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74F7F" w14:textId="77777777" w:rsidR="00F30534" w:rsidRDefault="00F30534" w:rsidP="00F30534">
      <w:pPr>
        <w:rPr>
          <w:b/>
        </w:rPr>
      </w:pPr>
      <w:r>
        <w:rPr>
          <w:b/>
        </w:rPr>
        <w:t>Table S3. Comparison of fixed backbone and coupled moves methods on predicting specificity altering mutations starting from the mutant enzyme (“Mutant to WT”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4"/>
        <w:gridCol w:w="1464"/>
        <w:gridCol w:w="1464"/>
        <w:gridCol w:w="1464"/>
        <w:gridCol w:w="1464"/>
      </w:tblGrid>
      <w:tr w:rsidR="00F30534" w14:paraId="7902463B" w14:textId="77777777" w:rsidTr="00877D84">
        <w:tc>
          <w:tcPr>
            <w:tcW w:w="1464" w:type="dxa"/>
            <w:vMerge w:val="restart"/>
          </w:tcPr>
          <w:p w14:paraId="2B617DF9" w14:textId="77777777" w:rsidR="00F30534" w:rsidRDefault="00F30534" w:rsidP="00877D84">
            <w:pPr>
              <w:rPr>
                <w:b/>
              </w:rPr>
            </w:pPr>
          </w:p>
        </w:tc>
        <w:tc>
          <w:tcPr>
            <w:tcW w:w="5856" w:type="dxa"/>
            <w:gridSpan w:val="4"/>
          </w:tcPr>
          <w:p w14:paraId="562A9432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Fixed Backbone Design</w:t>
            </w:r>
          </w:p>
        </w:tc>
        <w:tc>
          <w:tcPr>
            <w:tcW w:w="5856" w:type="dxa"/>
            <w:gridSpan w:val="4"/>
          </w:tcPr>
          <w:p w14:paraId="3A841ABB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Coupled Moves Method</w:t>
            </w:r>
          </w:p>
        </w:tc>
      </w:tr>
      <w:tr w:rsidR="00F30534" w14:paraId="18E04CCC" w14:textId="77777777" w:rsidTr="00877D84">
        <w:tc>
          <w:tcPr>
            <w:tcW w:w="1464" w:type="dxa"/>
            <w:vMerge/>
          </w:tcPr>
          <w:p w14:paraId="674D3E84" w14:textId="77777777" w:rsidR="00F30534" w:rsidRDefault="00F30534" w:rsidP="00877D84">
            <w:pPr>
              <w:rPr>
                <w:b/>
              </w:rPr>
            </w:pPr>
          </w:p>
        </w:tc>
        <w:tc>
          <w:tcPr>
            <w:tcW w:w="2928" w:type="dxa"/>
            <w:gridSpan w:val="2"/>
          </w:tcPr>
          <w:p w14:paraId="19643C2D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Ligand Weight = 1.0</w:t>
            </w:r>
          </w:p>
        </w:tc>
        <w:tc>
          <w:tcPr>
            <w:tcW w:w="2928" w:type="dxa"/>
            <w:gridSpan w:val="2"/>
          </w:tcPr>
          <w:p w14:paraId="3565453E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Ligand Weight = 2.0</w:t>
            </w:r>
          </w:p>
        </w:tc>
        <w:tc>
          <w:tcPr>
            <w:tcW w:w="2928" w:type="dxa"/>
            <w:gridSpan w:val="2"/>
          </w:tcPr>
          <w:p w14:paraId="091E2C86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Ligand Weight = 1.0</w:t>
            </w:r>
          </w:p>
        </w:tc>
        <w:tc>
          <w:tcPr>
            <w:tcW w:w="2928" w:type="dxa"/>
            <w:gridSpan w:val="2"/>
          </w:tcPr>
          <w:p w14:paraId="659ED1B7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Ligand Weight = 2.0</w:t>
            </w:r>
          </w:p>
        </w:tc>
      </w:tr>
      <w:tr w:rsidR="00F30534" w14:paraId="0B0C0B86" w14:textId="77777777" w:rsidTr="00877D84">
        <w:tc>
          <w:tcPr>
            <w:tcW w:w="1464" w:type="dxa"/>
          </w:tcPr>
          <w:p w14:paraId="6FEEF67D" w14:textId="77777777" w:rsidR="00F30534" w:rsidRDefault="00F30534" w:rsidP="00877D84">
            <w:pPr>
              <w:rPr>
                <w:b/>
              </w:rPr>
            </w:pPr>
            <w:r w:rsidRPr="00C7669F">
              <w:rPr>
                <w:b/>
              </w:rPr>
              <w:t>Mutant #</w:t>
            </w:r>
          </w:p>
        </w:tc>
        <w:tc>
          <w:tcPr>
            <w:tcW w:w="1464" w:type="dxa"/>
          </w:tcPr>
          <w:p w14:paraId="3D730515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0096D139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64" w:type="dxa"/>
          </w:tcPr>
          <w:p w14:paraId="34E51BF9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546EF600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64" w:type="dxa"/>
          </w:tcPr>
          <w:p w14:paraId="3FE03B79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18566E78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464" w:type="dxa"/>
          </w:tcPr>
          <w:p w14:paraId="46D8BF72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Percentile</w:t>
            </w:r>
          </w:p>
        </w:tc>
        <w:tc>
          <w:tcPr>
            <w:tcW w:w="1464" w:type="dxa"/>
          </w:tcPr>
          <w:p w14:paraId="043547B1" w14:textId="77777777" w:rsidR="00F30534" w:rsidRDefault="00F30534" w:rsidP="00877D84">
            <w:pPr>
              <w:rPr>
                <w:b/>
              </w:rPr>
            </w:pPr>
            <w:r>
              <w:rPr>
                <w:b/>
              </w:rPr>
              <w:t>Rank</w:t>
            </w:r>
          </w:p>
        </w:tc>
      </w:tr>
      <w:tr w:rsidR="00E91706" w14:paraId="2C4F7003" w14:textId="77777777" w:rsidTr="00877D84">
        <w:tc>
          <w:tcPr>
            <w:tcW w:w="1464" w:type="dxa"/>
          </w:tcPr>
          <w:p w14:paraId="6822CC53" w14:textId="77777777" w:rsidR="00E91706" w:rsidRDefault="00E91706" w:rsidP="00877D84">
            <w:pPr>
              <w:rPr>
                <w:b/>
              </w:rPr>
            </w:pPr>
            <w:r w:rsidRPr="00245149">
              <w:t>1</w:t>
            </w:r>
          </w:p>
        </w:tc>
        <w:tc>
          <w:tcPr>
            <w:tcW w:w="1464" w:type="dxa"/>
          </w:tcPr>
          <w:p w14:paraId="1A057248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DFDFDBC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3FBFD5F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5340AD1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88FBD94" w14:textId="7D1C83EC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1D68C5D0" w14:textId="2B4933F0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57797761" w14:textId="280A7A81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9E5B4A1" w14:textId="6EB90DE8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5C0071BC" w14:textId="77777777" w:rsidTr="00877D84">
        <w:tc>
          <w:tcPr>
            <w:tcW w:w="1464" w:type="dxa"/>
          </w:tcPr>
          <w:p w14:paraId="7E88EFAA" w14:textId="77777777" w:rsidR="00E91706" w:rsidRDefault="00E91706" w:rsidP="00877D84">
            <w:pPr>
              <w:rPr>
                <w:b/>
              </w:rPr>
            </w:pPr>
            <w:r w:rsidRPr="00245149">
              <w:t>2</w:t>
            </w:r>
          </w:p>
        </w:tc>
        <w:tc>
          <w:tcPr>
            <w:tcW w:w="1464" w:type="dxa"/>
          </w:tcPr>
          <w:p w14:paraId="665F3F05" w14:textId="38F43404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F01A32B" w14:textId="3A02E2E1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CDD883B" w14:textId="252DCBF8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9C01095" w14:textId="5C118E79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848F31A" w14:textId="4A2D8E37" w:rsidR="00E91706" w:rsidRPr="002165C8" w:rsidRDefault="00FD31B1" w:rsidP="00877D84">
            <w:r>
              <w:t>100</w:t>
            </w:r>
          </w:p>
        </w:tc>
        <w:tc>
          <w:tcPr>
            <w:tcW w:w="1464" w:type="dxa"/>
          </w:tcPr>
          <w:p w14:paraId="51A31784" w14:textId="64924631" w:rsidR="00E91706" w:rsidRPr="002165C8" w:rsidRDefault="00FD31B1" w:rsidP="00877D84">
            <w:r>
              <w:t>1</w:t>
            </w:r>
          </w:p>
        </w:tc>
        <w:tc>
          <w:tcPr>
            <w:tcW w:w="1464" w:type="dxa"/>
          </w:tcPr>
          <w:p w14:paraId="78CA1271" w14:textId="24BB5A37" w:rsidR="00E91706" w:rsidRDefault="00B567E3" w:rsidP="00877D84">
            <w:pPr>
              <w:rPr>
                <w:b/>
              </w:rPr>
            </w:pPr>
            <w:r>
              <w:t>97.8</w:t>
            </w:r>
          </w:p>
        </w:tc>
        <w:tc>
          <w:tcPr>
            <w:tcW w:w="1464" w:type="dxa"/>
          </w:tcPr>
          <w:p w14:paraId="7B32840A" w14:textId="6063FF20" w:rsidR="00E91706" w:rsidRDefault="00B567E3" w:rsidP="00877D84">
            <w:pPr>
              <w:rPr>
                <w:b/>
              </w:rPr>
            </w:pPr>
            <w:r>
              <w:t>3</w:t>
            </w:r>
          </w:p>
        </w:tc>
      </w:tr>
      <w:tr w:rsidR="00E91706" w14:paraId="79B693D9" w14:textId="77777777" w:rsidTr="00877D84">
        <w:tc>
          <w:tcPr>
            <w:tcW w:w="1464" w:type="dxa"/>
          </w:tcPr>
          <w:p w14:paraId="18182E1D" w14:textId="77777777" w:rsidR="00E91706" w:rsidRDefault="00E91706" w:rsidP="00877D84">
            <w:pPr>
              <w:rPr>
                <w:b/>
              </w:rPr>
            </w:pPr>
            <w:r w:rsidRPr="00245149">
              <w:t>3</w:t>
            </w:r>
          </w:p>
        </w:tc>
        <w:tc>
          <w:tcPr>
            <w:tcW w:w="1464" w:type="dxa"/>
          </w:tcPr>
          <w:p w14:paraId="72ADC8D4" w14:textId="2E1610EF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FFE52FF" w14:textId="1A75687F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AC2BC5B" w14:textId="3FD73615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BC0BFFC" w14:textId="1EE19C46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C91E09D" w14:textId="673800B8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0362DE7A" w14:textId="5FF257E9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02FD901E" w14:textId="32CC433C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48E7F4D" w14:textId="59973A43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4EE14DE4" w14:textId="77777777" w:rsidTr="00877D84">
        <w:tc>
          <w:tcPr>
            <w:tcW w:w="1464" w:type="dxa"/>
          </w:tcPr>
          <w:p w14:paraId="6C52EBBB" w14:textId="77777777" w:rsidR="00E91706" w:rsidRDefault="00E91706" w:rsidP="00877D84">
            <w:pPr>
              <w:rPr>
                <w:b/>
              </w:rPr>
            </w:pPr>
            <w:r w:rsidRPr="00245149">
              <w:t>4</w:t>
            </w:r>
          </w:p>
        </w:tc>
        <w:tc>
          <w:tcPr>
            <w:tcW w:w="1464" w:type="dxa"/>
          </w:tcPr>
          <w:p w14:paraId="442A6789" w14:textId="3BC21D66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9D2BD53" w14:textId="006D548C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4B5E8BB" w14:textId="195307B4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1ADFDAA" w14:textId="4486654B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AE93149" w14:textId="2327DBA2" w:rsidR="00E91706" w:rsidRPr="002165C8" w:rsidRDefault="00FD31B1" w:rsidP="00877D84">
            <w:r>
              <w:t>92.7</w:t>
            </w:r>
          </w:p>
        </w:tc>
        <w:tc>
          <w:tcPr>
            <w:tcW w:w="1464" w:type="dxa"/>
          </w:tcPr>
          <w:p w14:paraId="4F147EC8" w14:textId="65F38FC1" w:rsidR="00E91706" w:rsidRPr="002165C8" w:rsidRDefault="00FD31B1" w:rsidP="00877D84">
            <w:r>
              <w:t>5</w:t>
            </w:r>
          </w:p>
        </w:tc>
        <w:tc>
          <w:tcPr>
            <w:tcW w:w="1464" w:type="dxa"/>
          </w:tcPr>
          <w:p w14:paraId="6050A083" w14:textId="5430135B" w:rsidR="00E91706" w:rsidRDefault="00B567E3" w:rsidP="00877D84">
            <w:pPr>
              <w:rPr>
                <w:b/>
              </w:rPr>
            </w:pPr>
            <w:r>
              <w:t>60.4</w:t>
            </w:r>
          </w:p>
        </w:tc>
        <w:tc>
          <w:tcPr>
            <w:tcW w:w="1464" w:type="dxa"/>
          </w:tcPr>
          <w:p w14:paraId="102AA3F9" w14:textId="279D38FC" w:rsidR="00E91706" w:rsidRDefault="00B567E3" w:rsidP="00877D84">
            <w:pPr>
              <w:rPr>
                <w:b/>
              </w:rPr>
            </w:pPr>
            <w:r>
              <w:t>20</w:t>
            </w:r>
          </w:p>
        </w:tc>
      </w:tr>
      <w:tr w:rsidR="00E91706" w14:paraId="1D3D21CA" w14:textId="77777777" w:rsidTr="00877D84">
        <w:tc>
          <w:tcPr>
            <w:tcW w:w="1464" w:type="dxa"/>
          </w:tcPr>
          <w:p w14:paraId="3475F3C7" w14:textId="77777777" w:rsidR="00E91706" w:rsidRDefault="00E91706" w:rsidP="00877D84">
            <w:pPr>
              <w:rPr>
                <w:b/>
              </w:rPr>
            </w:pPr>
            <w:r w:rsidRPr="00245149">
              <w:t>5</w:t>
            </w:r>
          </w:p>
        </w:tc>
        <w:tc>
          <w:tcPr>
            <w:tcW w:w="1464" w:type="dxa"/>
          </w:tcPr>
          <w:p w14:paraId="2C15EBDE" w14:textId="2E94C3F6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0065D91" w14:textId="3E15BB54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F406D2C" w14:textId="674DE5CB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5A92799" w14:textId="5FE2E3B2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560E0BE" w14:textId="3FF35A8E" w:rsidR="00E91706" w:rsidRPr="002165C8" w:rsidRDefault="00FD31B1" w:rsidP="00877D84">
            <w:r>
              <w:t>64.3</w:t>
            </w:r>
          </w:p>
        </w:tc>
        <w:tc>
          <w:tcPr>
            <w:tcW w:w="1464" w:type="dxa"/>
          </w:tcPr>
          <w:p w14:paraId="409A896D" w14:textId="69D23AE3" w:rsidR="00E91706" w:rsidRPr="002165C8" w:rsidRDefault="00FD31B1" w:rsidP="00877D84">
            <w:r>
              <w:t>16</w:t>
            </w:r>
          </w:p>
        </w:tc>
        <w:tc>
          <w:tcPr>
            <w:tcW w:w="1464" w:type="dxa"/>
          </w:tcPr>
          <w:p w14:paraId="0397017A" w14:textId="746D6A72" w:rsidR="00E91706" w:rsidRDefault="00B567E3" w:rsidP="00877D84">
            <w:pPr>
              <w:rPr>
                <w:b/>
              </w:rPr>
            </w:pPr>
            <w:r>
              <w:t>34.3</w:t>
            </w:r>
          </w:p>
        </w:tc>
        <w:tc>
          <w:tcPr>
            <w:tcW w:w="1464" w:type="dxa"/>
          </w:tcPr>
          <w:p w14:paraId="532067DB" w14:textId="306EFBC5" w:rsidR="00E91706" w:rsidRDefault="00B567E3" w:rsidP="00877D84">
            <w:pPr>
              <w:rPr>
                <w:b/>
              </w:rPr>
            </w:pPr>
            <w:r>
              <w:t>24</w:t>
            </w:r>
          </w:p>
        </w:tc>
      </w:tr>
      <w:tr w:rsidR="00E91706" w14:paraId="540125C1" w14:textId="77777777" w:rsidTr="00877D84">
        <w:tc>
          <w:tcPr>
            <w:tcW w:w="1464" w:type="dxa"/>
          </w:tcPr>
          <w:p w14:paraId="4D460512" w14:textId="77777777" w:rsidR="00E91706" w:rsidRDefault="00E91706" w:rsidP="00877D84">
            <w:pPr>
              <w:rPr>
                <w:b/>
              </w:rPr>
            </w:pPr>
            <w:r w:rsidRPr="00245149">
              <w:t>6</w:t>
            </w:r>
          </w:p>
        </w:tc>
        <w:tc>
          <w:tcPr>
            <w:tcW w:w="1464" w:type="dxa"/>
          </w:tcPr>
          <w:p w14:paraId="123D5058" w14:textId="47E0977D" w:rsidR="00E91706" w:rsidRDefault="00037988" w:rsidP="00877D84">
            <w:pPr>
              <w:rPr>
                <w:b/>
              </w:rPr>
            </w:pPr>
            <w:r>
              <w:t>66.7</w:t>
            </w:r>
          </w:p>
        </w:tc>
        <w:tc>
          <w:tcPr>
            <w:tcW w:w="1464" w:type="dxa"/>
          </w:tcPr>
          <w:p w14:paraId="553FFA69" w14:textId="0D203D31" w:rsidR="00E91706" w:rsidRDefault="00037988" w:rsidP="00877D84">
            <w:pPr>
              <w:rPr>
                <w:b/>
              </w:rPr>
            </w:pPr>
            <w:r>
              <w:t>5</w:t>
            </w:r>
          </w:p>
        </w:tc>
        <w:tc>
          <w:tcPr>
            <w:tcW w:w="1464" w:type="dxa"/>
          </w:tcPr>
          <w:p w14:paraId="12768210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7685336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84D2FB0" w14:textId="06D9CE1E" w:rsidR="00E91706" w:rsidRPr="002165C8" w:rsidRDefault="00FD31B1" w:rsidP="00877D84">
            <w:r>
              <w:t>94.6</w:t>
            </w:r>
          </w:p>
        </w:tc>
        <w:tc>
          <w:tcPr>
            <w:tcW w:w="1464" w:type="dxa"/>
          </w:tcPr>
          <w:p w14:paraId="342B2A16" w14:textId="5B865793" w:rsidR="00E91706" w:rsidRPr="002165C8" w:rsidRDefault="00FD31B1" w:rsidP="00877D84">
            <w:r>
              <w:t>5</w:t>
            </w:r>
          </w:p>
        </w:tc>
        <w:tc>
          <w:tcPr>
            <w:tcW w:w="1464" w:type="dxa"/>
          </w:tcPr>
          <w:p w14:paraId="76FA5BD7" w14:textId="7F9F96DB" w:rsidR="00E91706" w:rsidRDefault="00B567E3" w:rsidP="00877D84">
            <w:pPr>
              <w:rPr>
                <w:b/>
              </w:rPr>
            </w:pPr>
            <w:r>
              <w:t>85.5</w:t>
            </w:r>
          </w:p>
        </w:tc>
        <w:tc>
          <w:tcPr>
            <w:tcW w:w="1464" w:type="dxa"/>
          </w:tcPr>
          <w:p w14:paraId="7DA23CBD" w14:textId="350E3DF9" w:rsidR="00E91706" w:rsidRDefault="00B567E3" w:rsidP="00877D84">
            <w:pPr>
              <w:rPr>
                <w:b/>
              </w:rPr>
            </w:pPr>
            <w:r>
              <w:t>11</w:t>
            </w:r>
          </w:p>
        </w:tc>
      </w:tr>
      <w:tr w:rsidR="00E91706" w14:paraId="5832ED69" w14:textId="77777777" w:rsidTr="00877D84">
        <w:tc>
          <w:tcPr>
            <w:tcW w:w="1464" w:type="dxa"/>
          </w:tcPr>
          <w:p w14:paraId="4B124A22" w14:textId="77777777" w:rsidR="00E91706" w:rsidRDefault="00E91706" w:rsidP="00877D84">
            <w:pPr>
              <w:rPr>
                <w:b/>
              </w:rPr>
            </w:pPr>
            <w:r w:rsidRPr="00245149">
              <w:t>7</w:t>
            </w:r>
          </w:p>
        </w:tc>
        <w:tc>
          <w:tcPr>
            <w:tcW w:w="1464" w:type="dxa"/>
          </w:tcPr>
          <w:p w14:paraId="17B2DF35" w14:textId="20DA8536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429BA76" w14:textId="63F385D6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FE32247" w14:textId="66FA33DE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7A6B65E" w14:textId="73B80F35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1AEECF1" w14:textId="6D56EAE1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5EC4CD9D" w14:textId="7F98FAD1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3F10E7D0" w14:textId="1C7C7F84" w:rsidR="00E91706" w:rsidRDefault="00B567E3" w:rsidP="00877D84">
            <w:pPr>
              <w:rPr>
                <w:b/>
              </w:rPr>
            </w:pPr>
            <w:r>
              <w:t>78.6</w:t>
            </w:r>
          </w:p>
        </w:tc>
        <w:tc>
          <w:tcPr>
            <w:tcW w:w="1464" w:type="dxa"/>
          </w:tcPr>
          <w:p w14:paraId="0699DFFF" w14:textId="549146E3" w:rsidR="00E91706" w:rsidRDefault="00B567E3" w:rsidP="00877D84">
            <w:pPr>
              <w:rPr>
                <w:b/>
              </w:rPr>
            </w:pPr>
            <w:r>
              <w:t>7</w:t>
            </w:r>
          </w:p>
        </w:tc>
      </w:tr>
      <w:tr w:rsidR="00E91706" w14:paraId="019E76C3" w14:textId="77777777" w:rsidTr="00877D84">
        <w:tc>
          <w:tcPr>
            <w:tcW w:w="1464" w:type="dxa"/>
          </w:tcPr>
          <w:p w14:paraId="34CAC2B1" w14:textId="77777777" w:rsidR="00E91706" w:rsidRDefault="00E91706" w:rsidP="00877D84">
            <w:pPr>
              <w:rPr>
                <w:b/>
              </w:rPr>
            </w:pPr>
            <w:r w:rsidRPr="00245149">
              <w:t>8</w:t>
            </w:r>
          </w:p>
        </w:tc>
        <w:tc>
          <w:tcPr>
            <w:tcW w:w="1464" w:type="dxa"/>
          </w:tcPr>
          <w:p w14:paraId="619BC934" w14:textId="0C6B162A" w:rsidR="00E91706" w:rsidRDefault="00037988" w:rsidP="00877D84">
            <w:pPr>
              <w:rPr>
                <w:b/>
              </w:rPr>
            </w:pPr>
            <w:r>
              <w:t>100</w:t>
            </w:r>
          </w:p>
        </w:tc>
        <w:tc>
          <w:tcPr>
            <w:tcW w:w="1464" w:type="dxa"/>
          </w:tcPr>
          <w:p w14:paraId="3082C5FB" w14:textId="7A244057" w:rsidR="00E91706" w:rsidRDefault="00037988" w:rsidP="00877D84">
            <w:pPr>
              <w:rPr>
                <w:b/>
              </w:rPr>
            </w:pPr>
            <w:r>
              <w:t>1</w:t>
            </w:r>
          </w:p>
        </w:tc>
        <w:tc>
          <w:tcPr>
            <w:tcW w:w="1464" w:type="dxa"/>
          </w:tcPr>
          <w:p w14:paraId="23F1EBDA" w14:textId="3837EF46" w:rsidR="00E91706" w:rsidRDefault="00037988" w:rsidP="00877D84">
            <w:pPr>
              <w:rPr>
                <w:b/>
              </w:rPr>
            </w:pPr>
            <w:r>
              <w:t>96.0</w:t>
            </w:r>
          </w:p>
        </w:tc>
        <w:tc>
          <w:tcPr>
            <w:tcW w:w="1464" w:type="dxa"/>
          </w:tcPr>
          <w:p w14:paraId="12F1D07B" w14:textId="26BD2E90" w:rsidR="00E91706" w:rsidRDefault="00037988" w:rsidP="00877D84">
            <w:pPr>
              <w:rPr>
                <w:b/>
              </w:rPr>
            </w:pPr>
            <w:r>
              <w:t>2</w:t>
            </w:r>
          </w:p>
        </w:tc>
        <w:tc>
          <w:tcPr>
            <w:tcW w:w="1464" w:type="dxa"/>
          </w:tcPr>
          <w:p w14:paraId="61D7C0B2" w14:textId="1A66CAF8" w:rsidR="00E91706" w:rsidRPr="002165C8" w:rsidRDefault="00FD31B1" w:rsidP="00877D84">
            <w:r>
              <w:t>100</w:t>
            </w:r>
          </w:p>
        </w:tc>
        <w:tc>
          <w:tcPr>
            <w:tcW w:w="1464" w:type="dxa"/>
          </w:tcPr>
          <w:p w14:paraId="2D08477B" w14:textId="3AFAE6A3" w:rsidR="00E91706" w:rsidRPr="002165C8" w:rsidRDefault="00FD31B1" w:rsidP="00877D84">
            <w:r>
              <w:t>1</w:t>
            </w:r>
          </w:p>
        </w:tc>
        <w:tc>
          <w:tcPr>
            <w:tcW w:w="1464" w:type="dxa"/>
          </w:tcPr>
          <w:p w14:paraId="31AAF2DB" w14:textId="4FC8A9E8" w:rsidR="00E91706" w:rsidRDefault="00B567E3" w:rsidP="00877D84">
            <w:pPr>
              <w:rPr>
                <w:b/>
              </w:rPr>
            </w:pPr>
            <w:r>
              <w:t>100</w:t>
            </w:r>
          </w:p>
        </w:tc>
        <w:tc>
          <w:tcPr>
            <w:tcW w:w="1464" w:type="dxa"/>
          </w:tcPr>
          <w:p w14:paraId="063385BE" w14:textId="6C65D677" w:rsidR="00E91706" w:rsidRDefault="00B567E3" w:rsidP="00877D84">
            <w:pPr>
              <w:rPr>
                <w:b/>
              </w:rPr>
            </w:pPr>
            <w:r>
              <w:t>1</w:t>
            </w:r>
          </w:p>
        </w:tc>
      </w:tr>
      <w:tr w:rsidR="00E91706" w14:paraId="12025284" w14:textId="77777777" w:rsidTr="00877D84">
        <w:tc>
          <w:tcPr>
            <w:tcW w:w="1464" w:type="dxa"/>
          </w:tcPr>
          <w:p w14:paraId="373EB4D0" w14:textId="77777777" w:rsidR="00E91706" w:rsidRDefault="00E91706" w:rsidP="00877D84">
            <w:pPr>
              <w:rPr>
                <w:b/>
              </w:rPr>
            </w:pPr>
            <w:r w:rsidRPr="00245149">
              <w:t>9</w:t>
            </w:r>
          </w:p>
        </w:tc>
        <w:tc>
          <w:tcPr>
            <w:tcW w:w="1464" w:type="dxa"/>
          </w:tcPr>
          <w:p w14:paraId="7BAB5C36" w14:textId="4099DF6B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7FD8850" w14:textId="740F4CFB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4635946" w14:textId="56A0BBE9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264C825" w14:textId="45A84FA9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F5EF4A0" w14:textId="16C59B99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28DB9F61" w14:textId="2D703F1C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0C7E2362" w14:textId="0CE0BDD6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E202397" w14:textId="2B9F7FFD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5F960259" w14:textId="77777777" w:rsidTr="00877D84">
        <w:tc>
          <w:tcPr>
            <w:tcW w:w="1464" w:type="dxa"/>
          </w:tcPr>
          <w:p w14:paraId="7E2452B0" w14:textId="77777777" w:rsidR="00E91706" w:rsidRDefault="00E91706" w:rsidP="00877D84">
            <w:pPr>
              <w:rPr>
                <w:b/>
              </w:rPr>
            </w:pPr>
            <w:r w:rsidRPr="00245149">
              <w:t>10</w:t>
            </w:r>
          </w:p>
        </w:tc>
        <w:tc>
          <w:tcPr>
            <w:tcW w:w="1464" w:type="dxa"/>
          </w:tcPr>
          <w:p w14:paraId="528527BE" w14:textId="1E4D43C1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9527CF6" w14:textId="78647761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C90DA82" w14:textId="04D0C9DB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C1B91B4" w14:textId="1F189369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8B1967B" w14:textId="0327093A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4FE6E2B2" w14:textId="1E1BF34A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6793A3CC" w14:textId="4787458D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5FFC0D9" w14:textId="045C6D2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210DB9B6" w14:textId="77777777" w:rsidTr="00877D84">
        <w:tc>
          <w:tcPr>
            <w:tcW w:w="1464" w:type="dxa"/>
          </w:tcPr>
          <w:p w14:paraId="18E4EF0B" w14:textId="77777777" w:rsidR="00E91706" w:rsidRDefault="00E91706" w:rsidP="00877D84">
            <w:pPr>
              <w:rPr>
                <w:b/>
              </w:rPr>
            </w:pPr>
            <w:r w:rsidRPr="00245149">
              <w:t>11</w:t>
            </w:r>
          </w:p>
        </w:tc>
        <w:tc>
          <w:tcPr>
            <w:tcW w:w="1464" w:type="dxa"/>
          </w:tcPr>
          <w:p w14:paraId="21B34341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527C850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23C8BA4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7C5DFAE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D22EC87" w14:textId="244F5301" w:rsidR="00E91706" w:rsidRPr="002165C8" w:rsidRDefault="00FD31B1" w:rsidP="00877D84">
            <w:r>
              <w:t>77.8</w:t>
            </w:r>
          </w:p>
        </w:tc>
        <w:tc>
          <w:tcPr>
            <w:tcW w:w="1464" w:type="dxa"/>
          </w:tcPr>
          <w:p w14:paraId="7FD8DA78" w14:textId="56A2C985" w:rsidR="00E91706" w:rsidRPr="002165C8" w:rsidRDefault="00FD31B1" w:rsidP="00877D84">
            <w:r>
              <w:t>9</w:t>
            </w:r>
          </w:p>
        </w:tc>
        <w:tc>
          <w:tcPr>
            <w:tcW w:w="1464" w:type="dxa"/>
          </w:tcPr>
          <w:p w14:paraId="3D422F38" w14:textId="7E54D5E5" w:rsidR="00E91706" w:rsidRDefault="00B567E3" w:rsidP="00877D84">
            <w:pPr>
              <w:rPr>
                <w:b/>
              </w:rPr>
            </w:pPr>
            <w:r>
              <w:t>73.5</w:t>
            </w:r>
          </w:p>
        </w:tc>
        <w:tc>
          <w:tcPr>
            <w:tcW w:w="1464" w:type="dxa"/>
          </w:tcPr>
          <w:p w14:paraId="2F1A5A7A" w14:textId="3D73C6EB" w:rsidR="00E91706" w:rsidRDefault="00B567E3" w:rsidP="00877D84">
            <w:pPr>
              <w:rPr>
                <w:b/>
              </w:rPr>
            </w:pPr>
            <w:r>
              <w:t>10</w:t>
            </w:r>
          </w:p>
        </w:tc>
      </w:tr>
      <w:tr w:rsidR="00E91706" w14:paraId="4BE036CD" w14:textId="77777777" w:rsidTr="00877D84">
        <w:tc>
          <w:tcPr>
            <w:tcW w:w="1464" w:type="dxa"/>
          </w:tcPr>
          <w:p w14:paraId="269A4838" w14:textId="77777777" w:rsidR="00E91706" w:rsidRDefault="00E91706" w:rsidP="00877D84">
            <w:pPr>
              <w:rPr>
                <w:b/>
              </w:rPr>
            </w:pPr>
            <w:r w:rsidRPr="00245149">
              <w:t>12</w:t>
            </w:r>
          </w:p>
        </w:tc>
        <w:tc>
          <w:tcPr>
            <w:tcW w:w="1464" w:type="dxa"/>
          </w:tcPr>
          <w:p w14:paraId="07D162AA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6C2D0D4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AD209E9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6D338FC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03E19CD" w14:textId="1A8B5C4F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7970A9C8" w14:textId="7951C5AB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722E5577" w14:textId="1311162D" w:rsidR="00E91706" w:rsidRDefault="00B567E3" w:rsidP="00877D84">
            <w:pPr>
              <w:rPr>
                <w:b/>
              </w:rPr>
            </w:pPr>
            <w:r>
              <w:t>60.7</w:t>
            </w:r>
          </w:p>
        </w:tc>
        <w:tc>
          <w:tcPr>
            <w:tcW w:w="1464" w:type="dxa"/>
          </w:tcPr>
          <w:p w14:paraId="7691A126" w14:textId="5739FA54" w:rsidR="00E91706" w:rsidRDefault="00B567E3" w:rsidP="00877D84">
            <w:pPr>
              <w:rPr>
                <w:b/>
              </w:rPr>
            </w:pPr>
            <w:r>
              <w:t>12</w:t>
            </w:r>
          </w:p>
        </w:tc>
      </w:tr>
      <w:tr w:rsidR="00E91706" w14:paraId="657545D5" w14:textId="77777777" w:rsidTr="00877D84">
        <w:tc>
          <w:tcPr>
            <w:tcW w:w="1464" w:type="dxa"/>
          </w:tcPr>
          <w:p w14:paraId="73A32405" w14:textId="77777777" w:rsidR="00E91706" w:rsidRDefault="00E91706" w:rsidP="00877D84">
            <w:pPr>
              <w:rPr>
                <w:b/>
              </w:rPr>
            </w:pPr>
            <w:r w:rsidRPr="00245149">
              <w:t>13</w:t>
            </w:r>
          </w:p>
        </w:tc>
        <w:tc>
          <w:tcPr>
            <w:tcW w:w="1464" w:type="dxa"/>
          </w:tcPr>
          <w:p w14:paraId="54A9D3F1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1234B5C5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B2E0BA7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081CB48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E6032D2" w14:textId="4B83B18F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1B8A5578" w14:textId="1FFF7DC6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24FD9DE5" w14:textId="5F3D9DAC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09F2C5A" w14:textId="1D584DBD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5E342416" w14:textId="77777777" w:rsidTr="00877D84">
        <w:tc>
          <w:tcPr>
            <w:tcW w:w="1464" w:type="dxa"/>
          </w:tcPr>
          <w:p w14:paraId="5F04E95C" w14:textId="77777777" w:rsidR="00E91706" w:rsidRDefault="00E91706" w:rsidP="00877D84">
            <w:pPr>
              <w:rPr>
                <w:b/>
              </w:rPr>
            </w:pPr>
            <w:r w:rsidRPr="00245149">
              <w:t>14</w:t>
            </w:r>
          </w:p>
        </w:tc>
        <w:tc>
          <w:tcPr>
            <w:tcW w:w="1464" w:type="dxa"/>
          </w:tcPr>
          <w:p w14:paraId="5A796302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DD835D7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A966B72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27A4D573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99D58DE" w14:textId="46E45F4A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2467306A" w14:textId="22658EFB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25B91E69" w14:textId="3EE5298F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49D07C0F" w14:textId="34585EB2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1972944C" w14:textId="77777777" w:rsidTr="00877D84">
        <w:tc>
          <w:tcPr>
            <w:tcW w:w="1464" w:type="dxa"/>
          </w:tcPr>
          <w:p w14:paraId="11595BA1" w14:textId="77777777" w:rsidR="00E91706" w:rsidRDefault="00E91706" w:rsidP="00877D84">
            <w:pPr>
              <w:rPr>
                <w:b/>
              </w:rPr>
            </w:pPr>
            <w:r w:rsidRPr="00245149">
              <w:t>15</w:t>
            </w:r>
          </w:p>
        </w:tc>
        <w:tc>
          <w:tcPr>
            <w:tcW w:w="1464" w:type="dxa"/>
          </w:tcPr>
          <w:p w14:paraId="2C1CD7BA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98CC2CD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81A1035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AECA402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35CCA00" w14:textId="62C88897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79BE43C7" w14:textId="50A82553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133B2B12" w14:textId="4D2DB94C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FF01C17" w14:textId="6CDA3E6E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0344250C" w14:textId="77777777" w:rsidTr="00877D84">
        <w:tc>
          <w:tcPr>
            <w:tcW w:w="1464" w:type="dxa"/>
          </w:tcPr>
          <w:p w14:paraId="5BAFD756" w14:textId="77777777" w:rsidR="00E91706" w:rsidRPr="00245149" w:rsidRDefault="00E91706" w:rsidP="00877D84">
            <w:r w:rsidRPr="00245149">
              <w:t>16</w:t>
            </w:r>
          </w:p>
        </w:tc>
        <w:tc>
          <w:tcPr>
            <w:tcW w:w="1464" w:type="dxa"/>
          </w:tcPr>
          <w:p w14:paraId="03E4F322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0150209E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A0008E3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6E61F535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F08EAAA" w14:textId="7D92D834" w:rsidR="00E91706" w:rsidRPr="002165C8" w:rsidRDefault="00FD31B1" w:rsidP="00877D84">
            <w:r>
              <w:t>76.5</w:t>
            </w:r>
          </w:p>
        </w:tc>
        <w:tc>
          <w:tcPr>
            <w:tcW w:w="1464" w:type="dxa"/>
          </w:tcPr>
          <w:p w14:paraId="541F51B3" w14:textId="2E5925F0" w:rsidR="00E91706" w:rsidRPr="002165C8" w:rsidRDefault="00FD31B1" w:rsidP="00877D84">
            <w:r>
              <w:t>17</w:t>
            </w:r>
          </w:p>
        </w:tc>
        <w:tc>
          <w:tcPr>
            <w:tcW w:w="1464" w:type="dxa"/>
          </w:tcPr>
          <w:p w14:paraId="508E26FA" w14:textId="2D1B64F9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87A34AF" w14:textId="2C92AA6A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  <w:tr w:rsidR="00E91706" w14:paraId="130F01F8" w14:textId="77777777" w:rsidTr="00877D84">
        <w:tc>
          <w:tcPr>
            <w:tcW w:w="1464" w:type="dxa"/>
          </w:tcPr>
          <w:p w14:paraId="684E006B" w14:textId="77777777" w:rsidR="00E91706" w:rsidRPr="00245149" w:rsidRDefault="00E91706" w:rsidP="00877D84">
            <w:r w:rsidRPr="00245149">
              <w:t>17</w:t>
            </w:r>
          </w:p>
        </w:tc>
        <w:tc>
          <w:tcPr>
            <w:tcW w:w="1464" w:type="dxa"/>
          </w:tcPr>
          <w:p w14:paraId="1372F885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3CB4C329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DAFC240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ABC0098" w14:textId="77777777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796F9E0F" w14:textId="1693FFB5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4A0F934B" w14:textId="20FF1F7A" w:rsidR="00E91706" w:rsidRPr="002165C8" w:rsidRDefault="00E91706" w:rsidP="00877D84">
            <w:r>
              <w:t>–</w:t>
            </w:r>
          </w:p>
        </w:tc>
        <w:tc>
          <w:tcPr>
            <w:tcW w:w="1464" w:type="dxa"/>
          </w:tcPr>
          <w:p w14:paraId="5292892C" w14:textId="528F6B5C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  <w:tc>
          <w:tcPr>
            <w:tcW w:w="1464" w:type="dxa"/>
          </w:tcPr>
          <w:p w14:paraId="5AA55086" w14:textId="73B51D4F" w:rsidR="00E91706" w:rsidRDefault="00E91706" w:rsidP="00877D84">
            <w:pPr>
              <w:rPr>
                <w:b/>
              </w:rPr>
            </w:pPr>
            <w:r>
              <w:t>–</w:t>
            </w:r>
          </w:p>
        </w:tc>
      </w:tr>
    </w:tbl>
    <w:p w14:paraId="78722CDC" w14:textId="7DB26193" w:rsidR="00921A9C" w:rsidRDefault="00921A9C" w:rsidP="00921A9C">
      <w:r>
        <w:t>Dashes denote cases where the known mutation was no</w:t>
      </w:r>
      <w:r>
        <w:t xml:space="preserve">t enriched in the predicted </w:t>
      </w:r>
      <w:r>
        <w:t>native substrate/substrate analog sequences and therefore not predicted to be a specificity altering mutation.</w:t>
      </w:r>
      <w:bookmarkStart w:id="0" w:name="_GoBack"/>
      <w:bookmarkEnd w:id="0"/>
    </w:p>
    <w:p w14:paraId="07A58587" w14:textId="77777777" w:rsidR="00D60DF0" w:rsidRDefault="00D60DF0"/>
    <w:sectPr w:rsidR="00D60DF0" w:rsidSect="00F30534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34"/>
    <w:rsid w:val="00037988"/>
    <w:rsid w:val="00921A9C"/>
    <w:rsid w:val="00B567E3"/>
    <w:rsid w:val="00D60DF0"/>
    <w:rsid w:val="00E22FF3"/>
    <w:rsid w:val="00E91706"/>
    <w:rsid w:val="00F30534"/>
    <w:rsid w:val="00FD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ED47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0</Characters>
  <Application>Microsoft Macintosh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</dc:creator>
  <cp:keywords/>
  <dc:description/>
  <cp:lastModifiedBy>Noah</cp:lastModifiedBy>
  <cp:revision>8</cp:revision>
  <dcterms:created xsi:type="dcterms:W3CDTF">2015-02-06T22:30:00Z</dcterms:created>
  <dcterms:modified xsi:type="dcterms:W3CDTF">2015-02-06T22:36:00Z</dcterms:modified>
</cp:coreProperties>
</file>